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434" w:rsidRPr="00334D67" w:rsidRDefault="00F31517" w:rsidP="003B5DFA">
      <w:pPr>
        <w:jc w:val="center"/>
        <w:rPr>
          <w:rFonts w:hint="eastAsia"/>
          <w:b/>
          <w:sz w:val="24"/>
          <w:szCs w:val="24"/>
        </w:rPr>
      </w:pPr>
      <w:r w:rsidRPr="00334D67">
        <w:rPr>
          <w:rFonts w:hint="eastAsia"/>
          <w:b/>
          <w:sz w:val="24"/>
          <w:szCs w:val="24"/>
        </w:rPr>
        <w:t>Supplement</w:t>
      </w:r>
      <w:r w:rsidR="00780415" w:rsidRPr="00334D67">
        <w:rPr>
          <w:rFonts w:hint="eastAsia"/>
          <w:b/>
          <w:sz w:val="24"/>
          <w:szCs w:val="24"/>
        </w:rPr>
        <w:t>ary</w:t>
      </w:r>
      <w:r w:rsidRPr="00334D67">
        <w:rPr>
          <w:rFonts w:hint="eastAsia"/>
          <w:b/>
          <w:sz w:val="24"/>
          <w:szCs w:val="24"/>
        </w:rPr>
        <w:t xml:space="preserve"> </w:t>
      </w:r>
      <w:r w:rsidR="00F97434" w:rsidRPr="00334D67">
        <w:rPr>
          <w:rFonts w:hint="eastAsia"/>
          <w:b/>
          <w:sz w:val="24"/>
          <w:szCs w:val="24"/>
        </w:rPr>
        <w:t>Table</w:t>
      </w:r>
      <w:r w:rsidR="00780415" w:rsidRPr="00334D67">
        <w:rPr>
          <w:rFonts w:hint="eastAsia"/>
          <w:b/>
          <w:sz w:val="24"/>
          <w:szCs w:val="24"/>
        </w:rPr>
        <w:t xml:space="preserve"> 1</w:t>
      </w:r>
      <w:r w:rsidR="00F97434" w:rsidRPr="00334D67">
        <w:rPr>
          <w:rFonts w:hint="eastAsia"/>
          <w:b/>
          <w:sz w:val="24"/>
          <w:szCs w:val="24"/>
        </w:rPr>
        <w:t xml:space="preserve"> </w:t>
      </w:r>
      <w:r w:rsidR="00780415" w:rsidRPr="00334D67">
        <w:rPr>
          <w:rFonts w:hint="eastAsia"/>
          <w:b/>
          <w:sz w:val="24"/>
          <w:szCs w:val="24"/>
        </w:rPr>
        <w:t xml:space="preserve"> </w:t>
      </w:r>
      <w:r w:rsidR="00780415" w:rsidRPr="00334D67">
        <w:rPr>
          <w:b/>
          <w:sz w:val="24"/>
          <w:szCs w:val="24"/>
        </w:rPr>
        <w:t>The list of 142 nuclear genes associated with 197 types of muscular disorders.</w:t>
      </w:r>
    </w:p>
    <w:p w:rsidR="003B5DFA" w:rsidRPr="00780415" w:rsidRDefault="003B5DFA" w:rsidP="003778D6">
      <w:pPr>
        <w:rPr>
          <w:rFonts w:hint="eastAsia"/>
          <w:b/>
          <w:sz w:val="24"/>
          <w:szCs w:val="24"/>
        </w:rPr>
      </w:pPr>
    </w:p>
    <w:tbl>
      <w:tblPr>
        <w:tblW w:w="8900" w:type="dxa"/>
        <w:tblInd w:w="96" w:type="dxa"/>
        <w:tblLook w:val="04A0"/>
      </w:tblPr>
      <w:tblGrid>
        <w:gridCol w:w="1126"/>
        <w:gridCol w:w="1078"/>
        <w:gridCol w:w="1078"/>
        <w:gridCol w:w="1300"/>
        <w:gridCol w:w="1079"/>
        <w:gridCol w:w="1080"/>
        <w:gridCol w:w="1079"/>
        <w:gridCol w:w="1080"/>
      </w:tblGrid>
      <w:tr w:rsidR="003B5DFA" w:rsidRPr="003B5DFA" w:rsidTr="003B5DFA">
        <w:trPr>
          <w:trHeight w:val="27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BHD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FL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ENO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HNRNP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FK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CN4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K2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CA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HK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ETF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D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GA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MEM43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CAD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LC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ETF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HNRP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D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G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EP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MEM5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C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NT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ETF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IKBK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M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G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G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NNI2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CADV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OL6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FH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IS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HK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G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NNT1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CT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OL6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FKR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ITG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EGF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HOX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GC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NNT3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CV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PT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FK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BTBD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T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LE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G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NPO3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G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P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FL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CN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BP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NP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G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OR1A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LG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RY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6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CNE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GK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PM2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ANO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A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CN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OMGN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LC22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PM3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B3GALN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B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CNJ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OM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LC25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RAPPC11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B3GN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NAJ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DF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CN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H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OM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LC37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RIM32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BA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N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MPP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CN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L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RKA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P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TN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BI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P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IF2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MY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TP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UCL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TR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ACNA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P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TD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LHL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NE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YG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Y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UBB3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ACNA1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P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YG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KLHL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OP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RBC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SYN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VCP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AP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Y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GY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ABP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RRM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C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DFA" w:rsidRPr="003B5DFA" w:rsidRDefault="003B5DFA" w:rsidP="003B5DFA">
            <w:pPr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B5DF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B5DFA" w:rsidRPr="003B5DFA" w:rsidTr="003B5DFA">
        <w:trPr>
          <w:trHeight w:val="27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CA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Dystroph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HA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LAM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PE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RY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>TI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5DFA" w:rsidRPr="003B5DFA" w:rsidRDefault="003B5DFA" w:rsidP="003B5DFA">
            <w:pPr>
              <w:rPr>
                <w:color w:val="000000"/>
                <w:kern w:val="0"/>
                <w:sz w:val="18"/>
                <w:szCs w:val="18"/>
              </w:rPr>
            </w:pPr>
            <w:r w:rsidRPr="003B5DFA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B5DFA" w:rsidRPr="00F97434" w:rsidRDefault="003B5DFA" w:rsidP="003778D6">
      <w:pPr>
        <w:rPr>
          <w:b/>
          <w:sz w:val="18"/>
          <w:szCs w:val="18"/>
        </w:rPr>
      </w:pPr>
    </w:p>
    <w:sectPr w:rsidR="003B5DFA" w:rsidRPr="00F97434" w:rsidSect="004C7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5B3A" w:rsidRDefault="00AD5B3A" w:rsidP="00A12685">
      <w:pPr>
        <w:ind w:left="210" w:hanging="210"/>
      </w:pPr>
      <w:r>
        <w:separator/>
      </w:r>
    </w:p>
  </w:endnote>
  <w:endnote w:type="continuationSeparator" w:id="1">
    <w:p w:rsidR="00AD5B3A" w:rsidRDefault="00AD5B3A" w:rsidP="00A12685">
      <w:pPr>
        <w:ind w:left="210" w:hanging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5B3A" w:rsidRDefault="00AD5B3A" w:rsidP="00A12685">
      <w:pPr>
        <w:ind w:left="210" w:hanging="210"/>
      </w:pPr>
      <w:r>
        <w:separator/>
      </w:r>
    </w:p>
  </w:footnote>
  <w:footnote w:type="continuationSeparator" w:id="1">
    <w:p w:rsidR="00AD5B3A" w:rsidRDefault="00AD5B3A" w:rsidP="00A12685">
      <w:pPr>
        <w:ind w:left="210" w:hanging="21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78D6"/>
    <w:rsid w:val="00024143"/>
    <w:rsid w:val="00056625"/>
    <w:rsid w:val="0006353A"/>
    <w:rsid w:val="00065C28"/>
    <w:rsid w:val="00067420"/>
    <w:rsid w:val="000C43E8"/>
    <w:rsid w:val="000D1440"/>
    <w:rsid w:val="000E566B"/>
    <w:rsid w:val="00121711"/>
    <w:rsid w:val="0015506D"/>
    <w:rsid w:val="00160E78"/>
    <w:rsid w:val="00177EF7"/>
    <w:rsid w:val="002220AA"/>
    <w:rsid w:val="00254D51"/>
    <w:rsid w:val="002762D0"/>
    <w:rsid w:val="002B4869"/>
    <w:rsid w:val="002E2BD3"/>
    <w:rsid w:val="00334D67"/>
    <w:rsid w:val="003573B3"/>
    <w:rsid w:val="003778D6"/>
    <w:rsid w:val="003B5DFA"/>
    <w:rsid w:val="003D2A97"/>
    <w:rsid w:val="0043710A"/>
    <w:rsid w:val="004C76B2"/>
    <w:rsid w:val="005413BA"/>
    <w:rsid w:val="005550B3"/>
    <w:rsid w:val="00566201"/>
    <w:rsid w:val="005C7E06"/>
    <w:rsid w:val="005D1C04"/>
    <w:rsid w:val="005D6205"/>
    <w:rsid w:val="005F31D1"/>
    <w:rsid w:val="006A641F"/>
    <w:rsid w:val="006F789F"/>
    <w:rsid w:val="00720F37"/>
    <w:rsid w:val="00731100"/>
    <w:rsid w:val="00774F27"/>
    <w:rsid w:val="00780415"/>
    <w:rsid w:val="007C6C43"/>
    <w:rsid w:val="00805B43"/>
    <w:rsid w:val="00832C84"/>
    <w:rsid w:val="008A1407"/>
    <w:rsid w:val="008D487B"/>
    <w:rsid w:val="008E14CE"/>
    <w:rsid w:val="00926ABF"/>
    <w:rsid w:val="009B6454"/>
    <w:rsid w:val="00A12685"/>
    <w:rsid w:val="00A168F1"/>
    <w:rsid w:val="00A837D2"/>
    <w:rsid w:val="00A917C4"/>
    <w:rsid w:val="00AC1F95"/>
    <w:rsid w:val="00AD5B3A"/>
    <w:rsid w:val="00B97CFA"/>
    <w:rsid w:val="00BA7034"/>
    <w:rsid w:val="00C24EE2"/>
    <w:rsid w:val="00C54238"/>
    <w:rsid w:val="00C56D5A"/>
    <w:rsid w:val="00CF2CDF"/>
    <w:rsid w:val="00D14A3E"/>
    <w:rsid w:val="00D809DB"/>
    <w:rsid w:val="00E21FF0"/>
    <w:rsid w:val="00E53824"/>
    <w:rsid w:val="00EF6323"/>
    <w:rsid w:val="00EF70A8"/>
    <w:rsid w:val="00F11B11"/>
    <w:rsid w:val="00F13F9D"/>
    <w:rsid w:val="00F31517"/>
    <w:rsid w:val="00F63172"/>
    <w:rsid w:val="00F974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8D6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78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12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1268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12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1268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2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6</Characters>
  <Application>Microsoft Office Word</Application>
  <DocSecurity>0</DocSecurity>
  <Lines>6</Lines>
  <Paragraphs>1</Paragraphs>
  <ScaleCrop>false</ScaleCrop>
  <Company>微软中国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dcterms:created xsi:type="dcterms:W3CDTF">2015-01-26T16:25:00Z</dcterms:created>
  <dcterms:modified xsi:type="dcterms:W3CDTF">2015-01-26T16:50:00Z</dcterms:modified>
</cp:coreProperties>
</file>